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CA1E1" w14:textId="4EF4369A" w:rsidR="00702323" w:rsidRPr="0040299C" w:rsidRDefault="00341E7D" w:rsidP="00702323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8"/>
          <w:lang w:val="en-GB"/>
        </w:rPr>
        <w:t>Sup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  <w:lang w:val="en-GB"/>
        </w:rPr>
        <w:t xml:space="preserve">lementary </w:t>
      </w:r>
      <w:r w:rsidR="00591B80">
        <w:rPr>
          <w:rFonts w:ascii="Times New Roman" w:hAnsi="Times New Roman" w:cs="Times New Roman"/>
          <w:b/>
          <w:sz w:val="24"/>
          <w:szCs w:val="28"/>
          <w:lang w:val="en-GB"/>
        </w:rPr>
        <w:t>Figure</w:t>
      </w:r>
      <w:r w:rsidR="00702323" w:rsidRPr="0040299C">
        <w:rPr>
          <w:rFonts w:ascii="Times New Roman" w:hAnsi="Times New Roman" w:cs="Times New Roman"/>
          <w:b/>
          <w:sz w:val="24"/>
          <w:szCs w:val="28"/>
          <w:lang w:val="en-GB"/>
        </w:rPr>
        <w:t xml:space="preserve"> 1; Flowchart procedure codes selection </w:t>
      </w:r>
    </w:p>
    <w:p w14:paraId="4E1B0775" w14:textId="77777777" w:rsidR="00702323" w:rsidRPr="0040299C" w:rsidRDefault="00702323" w:rsidP="0070232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40299C">
        <w:rPr>
          <w:noProof/>
          <w:lang w:eastAsia="nl-NL"/>
        </w:rPr>
        <w:drawing>
          <wp:inline distT="0" distB="0" distL="0" distR="0" wp14:anchorId="4E1E9549" wp14:editId="06520390">
            <wp:extent cx="4610100" cy="4191000"/>
            <wp:effectExtent l="0" t="0" r="0" b="0"/>
            <wp:docPr id="7" name="Afbeelding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A01B8" w14:textId="77777777" w:rsidR="00702323" w:rsidRPr="0040299C" w:rsidRDefault="00702323" w:rsidP="00702323">
      <w:pPr>
        <w:pStyle w:val="WSopzet"/>
        <w:spacing w:line="360" w:lineRule="auto"/>
        <w:rPr>
          <w:color w:val="365F91" w:themeColor="accent1" w:themeShade="BF"/>
          <w:lang w:val="en-GB"/>
        </w:rPr>
      </w:pPr>
    </w:p>
    <w:p w14:paraId="7B20F776" w14:textId="77777777" w:rsidR="00702323" w:rsidRPr="0040299C" w:rsidRDefault="00702323" w:rsidP="00702323">
      <w:pPr>
        <w:rPr>
          <w:lang w:val="en-GB"/>
        </w:rPr>
      </w:pPr>
    </w:p>
    <w:p w14:paraId="3AC26161" w14:textId="77777777" w:rsidR="005C23E9" w:rsidRDefault="005C23E9"/>
    <w:sectPr w:rsidR="005C23E9" w:rsidSect="00C40E08">
      <w:pgSz w:w="11900" w:h="16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323"/>
    <w:rsid w:val="00341E7D"/>
    <w:rsid w:val="00591B80"/>
    <w:rsid w:val="005C23E9"/>
    <w:rsid w:val="00610E5A"/>
    <w:rsid w:val="00702323"/>
    <w:rsid w:val="00C40E08"/>
    <w:rsid w:val="00DB63F5"/>
    <w:rsid w:val="00EB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64D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0232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10E5A"/>
  </w:style>
  <w:style w:type="paragraph" w:customStyle="1" w:styleId="WSopzet">
    <w:name w:val="WSopzet"/>
    <w:basedOn w:val="Geenafstand"/>
    <w:link w:val="WSopzetChar"/>
    <w:qFormat/>
    <w:rsid w:val="00702323"/>
    <w:pPr>
      <w:jc w:val="both"/>
    </w:pPr>
    <w:rPr>
      <w:rFonts w:ascii="Times New Roman" w:hAnsi="Times New Roman" w:cs="Times New Roman"/>
      <w:sz w:val="24"/>
    </w:rPr>
  </w:style>
  <w:style w:type="character" w:customStyle="1" w:styleId="WSopzetChar">
    <w:name w:val="WSopzet Char"/>
    <w:basedOn w:val="Standaardalinea-lettertype"/>
    <w:link w:val="WSopzet"/>
    <w:rsid w:val="00702323"/>
    <w:rPr>
      <w:rFonts w:ascii="Times New Roman" w:eastAsiaTheme="minorHAnsi" w:hAnsi="Times New Roman" w:cs="Times New Roman"/>
      <w:szCs w:val="22"/>
      <w:lang w:val="en-US" w:eastAsia="en-US"/>
    </w:rPr>
  </w:style>
  <w:style w:type="paragraph" w:styleId="Geenafstand">
    <w:name w:val="No Spacing"/>
    <w:uiPriority w:val="1"/>
    <w:qFormat/>
    <w:rsid w:val="00702323"/>
    <w:rPr>
      <w:rFonts w:eastAsiaTheme="minorHAnsi"/>
      <w:sz w:val="22"/>
      <w:szCs w:val="22"/>
      <w:lang w:val="en-US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0232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02323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02323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10E5A"/>
  </w:style>
  <w:style w:type="paragraph" w:customStyle="1" w:styleId="WSopzet">
    <w:name w:val="WSopzet"/>
    <w:basedOn w:val="Geenafstand"/>
    <w:link w:val="WSopzetChar"/>
    <w:qFormat/>
    <w:rsid w:val="00702323"/>
    <w:pPr>
      <w:jc w:val="both"/>
    </w:pPr>
    <w:rPr>
      <w:rFonts w:ascii="Times New Roman" w:hAnsi="Times New Roman" w:cs="Times New Roman"/>
      <w:sz w:val="24"/>
    </w:rPr>
  </w:style>
  <w:style w:type="character" w:customStyle="1" w:styleId="WSopzetChar">
    <w:name w:val="WSopzet Char"/>
    <w:basedOn w:val="Standaardalinea-lettertype"/>
    <w:link w:val="WSopzet"/>
    <w:rsid w:val="00702323"/>
    <w:rPr>
      <w:rFonts w:ascii="Times New Roman" w:eastAsiaTheme="minorHAnsi" w:hAnsi="Times New Roman" w:cs="Times New Roman"/>
      <w:szCs w:val="22"/>
      <w:lang w:val="en-US" w:eastAsia="en-US"/>
    </w:rPr>
  </w:style>
  <w:style w:type="paragraph" w:styleId="Geenafstand">
    <w:name w:val="No Spacing"/>
    <w:uiPriority w:val="1"/>
    <w:qFormat/>
    <w:rsid w:val="00702323"/>
    <w:rPr>
      <w:rFonts w:eastAsiaTheme="minorHAnsi"/>
      <w:sz w:val="22"/>
      <w:szCs w:val="22"/>
      <w:lang w:val="en-US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0232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02323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6</Characters>
  <Application>Microsoft Macintosh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Tjeertes</dc:creator>
  <cp:keywords/>
  <dc:description/>
  <cp:lastModifiedBy>Elke Tjeertes</cp:lastModifiedBy>
  <cp:revision>3</cp:revision>
  <dcterms:created xsi:type="dcterms:W3CDTF">2019-08-16T19:20:00Z</dcterms:created>
  <dcterms:modified xsi:type="dcterms:W3CDTF">2020-07-06T14:29:00Z</dcterms:modified>
</cp:coreProperties>
</file>